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87B581" w14:textId="77777777" w:rsidR="00FC1BCF" w:rsidRDefault="00FC1BCF" w:rsidP="00FC1BCF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1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Primer sequences fo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qRT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>-PCR.</w:t>
      </w:r>
    </w:p>
    <w:tbl>
      <w:tblPr>
        <w:tblpPr w:leftFromText="180" w:rightFromText="180" w:vertAnchor="text" w:horzAnchor="page" w:tblpXSpec="center" w:tblpY="198"/>
        <w:tblOverlap w:val="never"/>
        <w:tblW w:w="959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8"/>
        <w:gridCol w:w="3866"/>
        <w:gridCol w:w="3830"/>
      </w:tblGrid>
      <w:tr w:rsidR="00FC1BCF" w14:paraId="782EF911" w14:textId="77777777" w:rsidTr="00FC1BCF">
        <w:trPr>
          <w:trHeight w:val="724"/>
          <w:jc w:val="center"/>
        </w:trPr>
        <w:tc>
          <w:tcPr>
            <w:tcW w:w="189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4AB9C1" w14:textId="77777777" w:rsidR="00FC1BCF" w:rsidRDefault="00FC1BCF" w:rsidP="002F532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ene</w:t>
            </w:r>
          </w:p>
          <w:p w14:paraId="23C4FB2E" w14:textId="77777777" w:rsidR="00FC1BCF" w:rsidRDefault="00FC1BCF" w:rsidP="002F532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ame</w:t>
            </w:r>
          </w:p>
        </w:tc>
        <w:tc>
          <w:tcPr>
            <w:tcW w:w="386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E4DF63" w14:textId="77777777" w:rsidR="00FC1BCF" w:rsidRDefault="00FC1BCF" w:rsidP="002F532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orward sequence of the primers</w:t>
            </w:r>
          </w:p>
          <w:p w14:paraId="255AC457" w14:textId="77777777" w:rsidR="00FC1BCF" w:rsidRDefault="00FC1BCF" w:rsidP="002F532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5′→3′)</w:t>
            </w:r>
          </w:p>
        </w:tc>
        <w:tc>
          <w:tcPr>
            <w:tcW w:w="383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2AFC3F" w14:textId="77777777" w:rsidR="00FC1BCF" w:rsidRDefault="00FC1BCF" w:rsidP="002F532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verse sequence of the primers</w:t>
            </w:r>
          </w:p>
          <w:p w14:paraId="5A1BD108" w14:textId="77777777" w:rsidR="00FC1BCF" w:rsidRDefault="00FC1BCF" w:rsidP="002F532C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5′→3′)</w:t>
            </w:r>
          </w:p>
        </w:tc>
      </w:tr>
      <w:tr w:rsidR="00FC1BCF" w14:paraId="099503B2" w14:textId="77777777" w:rsidTr="00FC1BCF">
        <w:trPr>
          <w:trHeight w:val="569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6230B2" w14:textId="095F6D0B" w:rsidR="00FC1BCF" w:rsidRDefault="00FC1BCF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dNRT1.1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F2FA40" w14:textId="2CE704C1" w:rsidR="00FC1BCF" w:rsidRDefault="00FC1BCF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TCGGCCTCATTGTGTTCTT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773E11" w14:textId="35AE3E13" w:rsidR="00FC1BCF" w:rsidRDefault="00FC1BCF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CCAACGGCAGTTCCATATTC</w:t>
            </w:r>
          </w:p>
        </w:tc>
      </w:tr>
      <w:tr w:rsidR="00FC1BCF" w14:paraId="3D1DF693" w14:textId="77777777" w:rsidTr="00FC1BCF">
        <w:trPr>
          <w:trHeight w:val="569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D0EDE7" w14:textId="78903032" w:rsidR="00FC1BCF" w:rsidRDefault="00FC1BCF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dNRT1.2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43A18A" w14:textId="4E95F170" w:rsidR="00FC1BCF" w:rsidRDefault="00FC1BCF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TAATTGCTGCCACACTTCATAG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991741" w14:textId="695C3884" w:rsidR="00FC1BCF" w:rsidRDefault="00FC1BCF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ACGATGTTTGGTTCTGATACTTC</w:t>
            </w:r>
          </w:p>
        </w:tc>
      </w:tr>
      <w:tr w:rsidR="00FC1BCF" w14:paraId="4D715930" w14:textId="77777777" w:rsidTr="00FC1BCF">
        <w:trPr>
          <w:trHeight w:val="569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F21E16" w14:textId="31C9C051" w:rsidR="00FC1BCF" w:rsidRPr="00FC1BCF" w:rsidRDefault="00FC1BCF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FC1BCF">
              <w:rPr>
                <w:rFonts w:ascii="Times New Roman" w:hAnsi="Times New Roman" w:cs="Times New Roman"/>
                <w:i/>
                <w:kern w:val="0"/>
                <w:szCs w:val="21"/>
                <w:lang w:bidi="ar"/>
              </w:rPr>
              <w:t>MdNRT2.1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792681" w14:textId="23E3AD15" w:rsidR="00FC1BCF" w:rsidRPr="00FC1BCF" w:rsidRDefault="00FC1BCF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FC1BCF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GCTGTACTCTTCCTGTGACTTT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C70E02" w14:textId="7073C74F" w:rsidR="00FC1BCF" w:rsidRPr="00FC1BCF" w:rsidRDefault="00FC1BCF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FC1BCF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GTCGACTTCTCGACATCTTT</w:t>
            </w:r>
          </w:p>
        </w:tc>
      </w:tr>
      <w:tr w:rsidR="00FC1BCF" w14:paraId="4EC185D9" w14:textId="77777777" w:rsidTr="00FC1BCF">
        <w:trPr>
          <w:trHeight w:val="569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8D8E44" w14:textId="11F11033" w:rsidR="00FC1BCF" w:rsidRDefault="00FC1BCF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dNRT1.5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979501" w14:textId="68072BBF" w:rsidR="00FC1BCF" w:rsidRDefault="00FC1BCF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bookmarkStart w:id="0" w:name="OLE_LINK32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GGAGGATACCAACCAAACA</w:t>
            </w:r>
            <w:bookmarkEnd w:id="0"/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3C1A15" w14:textId="76263991" w:rsidR="00FC1BCF" w:rsidRDefault="00FC1BCF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TTCATGGCCAGGTAGAAGTAG</w:t>
            </w:r>
          </w:p>
        </w:tc>
      </w:tr>
      <w:tr w:rsidR="00FC1BCF" w14:paraId="4E54BF2B" w14:textId="77777777" w:rsidTr="00FC1BCF">
        <w:trPr>
          <w:trHeight w:val="569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FD3858" w14:textId="055DF5FC" w:rsidR="00FC1BCF" w:rsidRDefault="00FC1BCF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dNR</w:t>
            </w:r>
            <w:proofErr w:type="spellEnd"/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676614" w14:textId="00B28630" w:rsidR="00FC1BCF" w:rsidRDefault="00FC1BCF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TCACACGAGTGGAGATAACA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C3EC80" w14:textId="5BD29768" w:rsidR="00FC1BCF" w:rsidRDefault="00FC1BCF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AGAAACACCAGCACCAGTA</w:t>
            </w:r>
          </w:p>
        </w:tc>
      </w:tr>
      <w:tr w:rsidR="00FC1BCF" w14:paraId="23D4C920" w14:textId="77777777" w:rsidTr="00FC1BCF">
        <w:trPr>
          <w:trHeight w:val="569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222B95" w14:textId="77777777" w:rsidR="00FC1BCF" w:rsidRDefault="00FC1BCF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dGS1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EECBEB" w14:textId="77777777" w:rsidR="00FC1BCF" w:rsidRDefault="00FC1BCF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TATCTGCTGGAGATGAACTGTGG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11D994" w14:textId="77777777" w:rsidR="00FC1BCF" w:rsidRDefault="00FC1BCF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GGACTTGGTGCTGTAGTTTGTG</w:t>
            </w:r>
          </w:p>
        </w:tc>
      </w:tr>
      <w:tr w:rsidR="00FC1BCF" w14:paraId="33640A4E" w14:textId="77777777" w:rsidTr="00FC1BCF">
        <w:trPr>
          <w:trHeight w:val="569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34999B" w14:textId="77777777" w:rsidR="00FC1BCF" w:rsidRDefault="00FC1BCF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d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NADH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GOGAT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F5A600" w14:textId="77777777" w:rsidR="00FC1BCF" w:rsidRDefault="00FC1BCF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CTATGGTCGGTTCTCAAC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EE2DE9" w14:textId="77777777" w:rsidR="00FC1BCF" w:rsidRDefault="00FC1BCF" w:rsidP="00FC1BC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CTTGATGCCTCTTGCTAA</w:t>
            </w:r>
          </w:p>
        </w:tc>
      </w:tr>
      <w:tr w:rsidR="001823F6" w14:paraId="7F5BFD25" w14:textId="77777777" w:rsidTr="00FC1BCF">
        <w:trPr>
          <w:trHeight w:val="569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65A7E9" w14:textId="3F03390D" w:rsidR="001823F6" w:rsidRPr="001823F6" w:rsidRDefault="001823F6" w:rsidP="001823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1823F6">
              <w:rPr>
                <w:rFonts w:ascii="Times New Roman" w:hAnsi="Times New Roman" w:cs="Times New Roman"/>
                <w:i/>
                <w:iCs/>
              </w:rPr>
              <w:t>MdSUSY1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E789A2" w14:textId="79B07FC3" w:rsidR="001823F6" w:rsidRPr="001823F6" w:rsidRDefault="001823F6" w:rsidP="001823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1823F6">
              <w:rPr>
                <w:rFonts w:ascii="Times New Roman" w:hAnsi="Times New Roman" w:cs="Times New Roman"/>
              </w:rPr>
              <w:t>CTC AAG CGT GTT AAG CAA CAG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97EC96" w14:textId="03224618" w:rsidR="001823F6" w:rsidRPr="001823F6" w:rsidRDefault="001823F6" w:rsidP="001823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1823F6">
              <w:rPr>
                <w:rFonts w:ascii="Times New Roman" w:hAnsi="Times New Roman" w:cs="Times New Roman"/>
              </w:rPr>
              <w:t>CTG AAT GGA ACA CGA AGA ATA TC</w:t>
            </w:r>
          </w:p>
        </w:tc>
      </w:tr>
      <w:tr w:rsidR="001823F6" w14:paraId="533C9F04" w14:textId="77777777" w:rsidTr="00FC1BCF">
        <w:trPr>
          <w:trHeight w:val="569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AD4C0C" w14:textId="79B92B87" w:rsidR="001823F6" w:rsidRPr="001823F6" w:rsidRDefault="001823F6" w:rsidP="001823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1823F6">
              <w:rPr>
                <w:rFonts w:ascii="Times New Roman" w:hAnsi="Times New Roman" w:cs="Times New Roman"/>
                <w:i/>
              </w:rPr>
              <w:t>MdSUT1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4B1444" w14:textId="4FC7DA52" w:rsidR="001823F6" w:rsidRPr="001823F6" w:rsidRDefault="001823F6" w:rsidP="001823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1823F6">
              <w:rPr>
                <w:rFonts w:ascii="Times New Roman" w:hAnsi="Times New Roman" w:cs="Times New Roman"/>
              </w:rPr>
              <w:t xml:space="preserve">TGT TCC GTA TGC TTT GGT TTC </w:t>
            </w:r>
            <w:proofErr w:type="spellStart"/>
            <w:r w:rsidRPr="001823F6">
              <w:rPr>
                <w:rFonts w:ascii="Times New Roman" w:hAnsi="Times New Roman" w:cs="Times New Roman"/>
              </w:rPr>
              <w:t>TTC</w:t>
            </w:r>
            <w:proofErr w:type="spellEnd"/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555F7A" w14:textId="410F546E" w:rsidR="001823F6" w:rsidRPr="001823F6" w:rsidRDefault="001823F6" w:rsidP="001823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1823F6">
              <w:rPr>
                <w:rFonts w:ascii="Times New Roman" w:hAnsi="Times New Roman" w:cs="Times New Roman"/>
              </w:rPr>
              <w:t>AAT AGC TGA TCC CAA GGT CCA CT</w:t>
            </w:r>
          </w:p>
        </w:tc>
      </w:tr>
      <w:tr w:rsidR="001823F6" w14:paraId="6DF41B9E" w14:textId="77777777" w:rsidTr="00FC1BCF">
        <w:trPr>
          <w:trHeight w:val="569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4BE816" w14:textId="083F29D3" w:rsidR="001823F6" w:rsidRPr="001823F6" w:rsidRDefault="001823F6" w:rsidP="001823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</w:rPr>
            </w:pPr>
            <w:r w:rsidRPr="001823F6">
              <w:rPr>
                <w:rFonts w:ascii="Times New Roman" w:hAnsi="Times New Roman" w:cs="Times New Roman"/>
                <w:i/>
                <w:iCs/>
              </w:rPr>
              <w:t>MdSPS1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135DB9" w14:textId="7A343088" w:rsidR="001823F6" w:rsidRPr="001823F6" w:rsidRDefault="001823F6" w:rsidP="001823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1823F6">
              <w:rPr>
                <w:rFonts w:ascii="Times New Roman" w:hAnsi="Times New Roman" w:cs="Times New Roman"/>
              </w:rPr>
              <w:t xml:space="preserve">AGT GTA </w:t>
            </w:r>
            <w:proofErr w:type="spellStart"/>
            <w:r w:rsidRPr="001823F6">
              <w:rPr>
                <w:rFonts w:ascii="Times New Roman" w:hAnsi="Times New Roman" w:cs="Times New Roman"/>
              </w:rPr>
              <w:t>GTA</w:t>
            </w:r>
            <w:proofErr w:type="spellEnd"/>
            <w:r w:rsidRPr="001823F6">
              <w:rPr>
                <w:rFonts w:ascii="Times New Roman" w:hAnsi="Times New Roman" w:cs="Times New Roman"/>
              </w:rPr>
              <w:t xml:space="preserve"> CTC AAG GGA GTT GG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FF51DB" w14:textId="3F36CA0B" w:rsidR="001823F6" w:rsidRPr="001823F6" w:rsidRDefault="001823F6" w:rsidP="001823F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1823F6">
              <w:rPr>
                <w:rFonts w:ascii="Times New Roman" w:hAnsi="Times New Roman" w:cs="Times New Roman"/>
              </w:rPr>
              <w:t>TGC TCA TGG GGA AGG CTT TAC</w:t>
            </w:r>
          </w:p>
        </w:tc>
      </w:tr>
      <w:tr w:rsidR="001823F6" w14:paraId="271239DB" w14:textId="77777777" w:rsidTr="00FC1BCF">
        <w:trPr>
          <w:trHeight w:val="569"/>
          <w:jc w:val="center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3FE74F" w14:textId="75EDDA30" w:rsidR="001823F6" w:rsidRPr="001823F6" w:rsidRDefault="001823F6" w:rsidP="001823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1823F6">
              <w:rPr>
                <w:rFonts w:ascii="Times New Roman" w:hAnsi="Times New Roman" w:cs="Times New Roman"/>
                <w:i/>
                <w:iCs/>
              </w:rPr>
              <w:t>MdHK6</w:t>
            </w:r>
          </w:p>
        </w:tc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996D75" w14:textId="40D861B1" w:rsidR="001823F6" w:rsidRPr="001823F6" w:rsidRDefault="001823F6" w:rsidP="001823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1823F6">
              <w:rPr>
                <w:rFonts w:ascii="Times New Roman" w:hAnsi="Times New Roman" w:cs="Times New Roman"/>
              </w:rPr>
              <w:t>GTG GGG CAG AGT GTT TGG TGT T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08FE57" w14:textId="48289FB0" w:rsidR="001823F6" w:rsidRPr="001823F6" w:rsidRDefault="001823F6" w:rsidP="001823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1823F6">
              <w:rPr>
                <w:rFonts w:ascii="Times New Roman" w:hAnsi="Times New Roman" w:cs="Times New Roman"/>
              </w:rPr>
              <w:t>AAC CAC CGT CAG AGG CCA AAC C</w:t>
            </w:r>
          </w:p>
        </w:tc>
      </w:tr>
      <w:tr w:rsidR="00FC1BCF" w14:paraId="5119E6D5" w14:textId="77777777" w:rsidTr="00FC1BCF">
        <w:trPr>
          <w:trHeight w:val="569"/>
          <w:jc w:val="center"/>
        </w:trPr>
        <w:tc>
          <w:tcPr>
            <w:tcW w:w="189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9E9CA7" w14:textId="77777777" w:rsidR="00FC1BCF" w:rsidRDefault="00FC1BCF" w:rsidP="00FC1BC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MdActin</w:t>
            </w:r>
            <w:proofErr w:type="spellEnd"/>
          </w:p>
        </w:tc>
        <w:tc>
          <w:tcPr>
            <w:tcW w:w="386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ECA3E3" w14:textId="77777777" w:rsidR="00FC1BCF" w:rsidRDefault="00FC1BCF" w:rsidP="00FC1BC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ATGGTTGGTATGGGTCAGAAG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58008D" w14:textId="77777777" w:rsidR="00FC1BCF" w:rsidRDefault="00FC1BCF" w:rsidP="00FC1BC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TCATCCCAGTTGCTCACTATG</w:t>
            </w:r>
          </w:p>
        </w:tc>
      </w:tr>
    </w:tbl>
    <w:p w14:paraId="69B94966" w14:textId="77777777" w:rsidR="00FC1BCF" w:rsidRDefault="00FC1BCF" w:rsidP="00FC1BCF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6CDA3A91" w14:textId="77777777" w:rsidR="00A7635D" w:rsidRDefault="00A7635D"/>
    <w:sectPr w:rsidR="00A763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BCF"/>
    <w:rsid w:val="00134BAD"/>
    <w:rsid w:val="001823F6"/>
    <w:rsid w:val="00241718"/>
    <w:rsid w:val="004B15A7"/>
    <w:rsid w:val="008E4A33"/>
    <w:rsid w:val="00A7635D"/>
    <w:rsid w:val="00CC75EF"/>
    <w:rsid w:val="00DD5130"/>
    <w:rsid w:val="00F467CA"/>
    <w:rsid w:val="00FC1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8E418"/>
  <w14:defaultImageDpi w14:val="32767"/>
  <w15:chartTrackingRefBased/>
  <w15:docId w15:val="{B261C1A9-471B-4CCE-A82B-77502D32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1BCF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8E4A33"/>
    <w:pPr>
      <w:keepNext/>
      <w:keepLines/>
      <w:adjustRightInd w:val="0"/>
      <w:snapToGrid w:val="0"/>
      <w:spacing w:line="360" w:lineRule="auto"/>
      <w:outlineLvl w:val="0"/>
    </w:pPr>
    <w:rPr>
      <w:rFonts w:eastAsia="黑体"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8E4A33"/>
    <w:pPr>
      <w:keepNext/>
      <w:keepLines/>
      <w:adjustRightInd w:val="0"/>
      <w:snapToGrid w:val="0"/>
      <w:spacing w:line="360" w:lineRule="auto"/>
      <w:outlineLvl w:val="1"/>
    </w:pPr>
    <w:rPr>
      <w:rFonts w:asciiTheme="majorHAnsi" w:eastAsia="黑体" w:hAnsiTheme="majorHAnsi" w:cstheme="majorBidi"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8E4A33"/>
    <w:pPr>
      <w:keepNext/>
      <w:keepLines/>
      <w:adjustRightInd w:val="0"/>
      <w:snapToGrid w:val="0"/>
      <w:spacing w:line="360" w:lineRule="auto"/>
      <w:outlineLvl w:val="2"/>
    </w:pPr>
    <w:rPr>
      <w:rFonts w:eastAsia="黑体"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8E4A33"/>
    <w:pPr>
      <w:keepNext/>
      <w:keepLines/>
      <w:adjustRightInd w:val="0"/>
      <w:snapToGrid w:val="0"/>
      <w:spacing w:line="360" w:lineRule="auto"/>
      <w:outlineLvl w:val="3"/>
    </w:pPr>
    <w:rPr>
      <w:rFonts w:asciiTheme="majorHAnsi" w:eastAsia="黑体" w:hAnsiTheme="majorHAnsi" w:cstheme="majorBidi"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link w:val="a4"/>
    <w:qFormat/>
    <w:rsid w:val="008E4A33"/>
    <w:pPr>
      <w:jc w:val="center"/>
    </w:pPr>
    <w:rPr>
      <w:sz w:val="44"/>
      <w:szCs w:val="22"/>
    </w:rPr>
  </w:style>
  <w:style w:type="character" w:customStyle="1" w:styleId="a4">
    <w:name w:val="标题 字符"/>
    <w:basedOn w:val="a0"/>
    <w:link w:val="a3"/>
    <w:rsid w:val="008E4A33"/>
    <w:rPr>
      <w:sz w:val="44"/>
    </w:rPr>
  </w:style>
  <w:style w:type="character" w:customStyle="1" w:styleId="10">
    <w:name w:val="标题 1 字符"/>
    <w:basedOn w:val="a0"/>
    <w:link w:val="1"/>
    <w:uiPriority w:val="9"/>
    <w:qFormat/>
    <w:rsid w:val="008E4A33"/>
    <w:rPr>
      <w:rFonts w:eastAsia="黑体"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qFormat/>
    <w:rsid w:val="008E4A33"/>
    <w:rPr>
      <w:rFonts w:asciiTheme="majorHAnsi" w:eastAsia="黑体" w:hAnsiTheme="majorHAnsi" w:cstheme="majorBidi"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qFormat/>
    <w:rsid w:val="008E4A33"/>
    <w:rPr>
      <w:rFonts w:eastAsia="黑体"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qFormat/>
    <w:rsid w:val="008E4A33"/>
    <w:rPr>
      <w:rFonts w:asciiTheme="majorHAnsi" w:eastAsia="黑体" w:hAnsiTheme="majorHAnsi" w:cstheme="majorBidi"/>
      <w:bCs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7067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芬 王</dc:creator>
  <cp:keywords/>
  <dc:description/>
  <cp:lastModifiedBy>芬 王</cp:lastModifiedBy>
  <cp:revision>2</cp:revision>
  <dcterms:created xsi:type="dcterms:W3CDTF">2024-04-03T12:40:00Z</dcterms:created>
  <dcterms:modified xsi:type="dcterms:W3CDTF">2024-04-03T13:28:00Z</dcterms:modified>
</cp:coreProperties>
</file>